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FA2CA" w14:textId="77777777" w:rsidR="004B5413" w:rsidRDefault="004B5413" w:rsidP="004B5413">
      <w:pPr>
        <w:spacing w:after="0"/>
        <w:rPr>
          <w:rFonts w:ascii="Times New Roman" w:hAnsi="Times New Roman" w:cs="Times New Roman"/>
          <w:b/>
          <w:bCs/>
        </w:rPr>
      </w:pPr>
      <w:r w:rsidRPr="004B5413">
        <w:rPr>
          <w:rFonts w:ascii="Times New Roman" w:hAnsi="Times New Roman" w:cs="Times New Roman"/>
          <w:b/>
          <w:bCs/>
        </w:rPr>
        <w:t>S1_Text: Semi structured questionnaire</w:t>
      </w:r>
    </w:p>
    <w:p w14:paraId="40C357FE" w14:textId="77777777" w:rsidR="004B5413" w:rsidRPr="004B5413" w:rsidRDefault="004B5413" w:rsidP="004B5413">
      <w:pPr>
        <w:spacing w:after="0"/>
        <w:rPr>
          <w:rFonts w:ascii="Times New Roman" w:hAnsi="Times New Roman" w:cs="Times New Roman"/>
          <w:b/>
          <w:bCs/>
        </w:rPr>
      </w:pPr>
    </w:p>
    <w:p w14:paraId="23750836" w14:textId="77777777" w:rsidR="004B5413" w:rsidRPr="00C53B40" w:rsidRDefault="004B5413" w:rsidP="004B5413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kern w:val="0"/>
          <w:lang w:val="en-GB" w:eastAsia="zh-CN"/>
          <w14:ligatures w14:val="none"/>
        </w:rPr>
      </w:pPr>
      <w:r w:rsidRPr="00C53B40">
        <w:rPr>
          <w:rFonts w:ascii="Times New Roman" w:eastAsiaTheme="minorEastAsia" w:hAnsi="Times New Roman" w:cs="Times New Roman"/>
          <w:b/>
          <w:bCs/>
          <w:kern w:val="0"/>
          <w:lang w:val="en-GB" w:eastAsia="zh-CN"/>
          <w14:ligatures w14:val="none"/>
        </w:rPr>
        <w:t xml:space="preserve">Semi structured questionnaire </w:t>
      </w:r>
    </w:p>
    <w:p w14:paraId="5BC8B783" w14:textId="77777777" w:rsidR="004B5413" w:rsidRPr="00C53B40" w:rsidRDefault="004B5413" w:rsidP="004B5413">
      <w:pPr>
        <w:spacing w:after="0" w:line="240" w:lineRule="auto"/>
        <w:rPr>
          <w:rFonts w:ascii="Times New Roman" w:eastAsia="SimSun" w:hAnsi="Times New Roman" w:cs="Times New Roman"/>
          <w:kern w:val="0"/>
          <w:lang w:val="en-US" w:eastAsia="zh-CN"/>
          <w14:ligatures w14:val="none"/>
        </w:rPr>
      </w:pPr>
    </w:p>
    <w:p w14:paraId="3E3509C3" w14:textId="77777777" w:rsidR="004B5413" w:rsidRPr="00C53B40" w:rsidRDefault="004B5413" w:rsidP="004B5413">
      <w:pPr>
        <w:spacing w:after="0" w:line="240" w:lineRule="auto"/>
        <w:rPr>
          <w:rFonts w:ascii="Times New Roman" w:eastAsia="SimSun" w:hAnsi="Times New Roman" w:cs="Times New Roman"/>
          <w:kern w:val="0"/>
          <w:lang w:val="en-US" w:eastAsia="zh-CN"/>
          <w14:ligatures w14:val="none"/>
        </w:rPr>
      </w:pPr>
      <w:r w:rsidRPr="00C53B40">
        <w:rPr>
          <w:rFonts w:ascii="Times New Roman" w:eastAsia="SimSun" w:hAnsi="Times New Roman" w:cs="Times New Roman"/>
          <w:kern w:val="0"/>
          <w:lang w:val="en-US" w:eastAsia="zh-CN"/>
          <w14:ligatures w14:val="none"/>
        </w:rPr>
        <w:t>Questions and prompts:</w:t>
      </w:r>
    </w:p>
    <w:p w14:paraId="13C44A45" w14:textId="77777777" w:rsidR="004B5413" w:rsidRPr="00C53B40" w:rsidRDefault="004B5413" w:rsidP="004B5413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6C61F708" w14:textId="77777777" w:rsidR="004B5413" w:rsidRPr="00C53B40" w:rsidRDefault="004B5413" w:rsidP="004B5413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  <w:t>1. What kind of public health emergencies does your institution deal with?</w:t>
      </w:r>
    </w:p>
    <w:p w14:paraId="054ED011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3B90CDDB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Probe for:</w:t>
      </w:r>
    </w:p>
    <w:p w14:paraId="3D360E72" w14:textId="77777777" w:rsidR="004B5413" w:rsidRPr="00C53B40" w:rsidRDefault="004B5413" w:rsidP="004B5413">
      <w:pPr>
        <w:numPr>
          <w:ilvl w:val="0"/>
          <w:numId w:val="1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What have been already dealt with in the last ten years </w:t>
      </w:r>
    </w:p>
    <w:p w14:paraId="5DD4F49E" w14:textId="77777777" w:rsidR="004B5413" w:rsidRPr="00C53B40" w:rsidRDefault="004B5413" w:rsidP="004B5413">
      <w:pPr>
        <w:numPr>
          <w:ilvl w:val="0"/>
          <w:numId w:val="1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What can be anticipated in the coming ten years </w:t>
      </w:r>
    </w:p>
    <w:p w14:paraId="4DB93CFF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5665D62E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2. What can you say about the preparedness of your institution for public health emergencies?</w:t>
      </w:r>
    </w:p>
    <w:p w14:paraId="1BD690DC" w14:textId="77777777" w:rsidR="004B5413" w:rsidRPr="00C53B40" w:rsidRDefault="004B5413" w:rsidP="004B5413">
      <w:pPr>
        <w:spacing w:before="240"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117FFBDA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3. Can you explain how does your institution engage in multisectoral collaboration in preparedness and response to public health emergencies?</w:t>
      </w:r>
    </w:p>
    <w:p w14:paraId="75ED88F3" w14:textId="77777777" w:rsidR="004B5413" w:rsidRPr="00C53B40" w:rsidRDefault="004B5413" w:rsidP="004B5413">
      <w:pPr>
        <w:spacing w:before="240"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bookmarkStart w:id="0" w:name="_Hlk186392020"/>
    </w:p>
    <w:p w14:paraId="34ABB94E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3. What challenges do you perceive in multisectoral collaboration and its governance in relation to policies, agreements and legislation</w:t>
      </w:r>
    </w:p>
    <w:p w14:paraId="3AF0B5E2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3F7E830E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Probe for</w:t>
      </w:r>
    </w:p>
    <w:p w14:paraId="737695C3" w14:textId="77777777" w:rsidR="004B5413" w:rsidRPr="00C53B40" w:rsidRDefault="004B5413" w:rsidP="004B5413">
      <w:pPr>
        <w:numPr>
          <w:ilvl w:val="0"/>
          <w:numId w:val="2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Legislative mandates </w:t>
      </w:r>
    </w:p>
    <w:p w14:paraId="275C4656" w14:textId="77777777" w:rsidR="004B5413" w:rsidRPr="00C53B40" w:rsidRDefault="004B5413" w:rsidP="004B5413">
      <w:pPr>
        <w:numPr>
          <w:ilvl w:val="0"/>
          <w:numId w:val="2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Policies governing national– subnational relationships</w:t>
      </w:r>
    </w:p>
    <w:p w14:paraId="1A032BAF" w14:textId="77777777" w:rsidR="004B5413" w:rsidRPr="00C53B40" w:rsidRDefault="004B5413" w:rsidP="004B5413">
      <w:pPr>
        <w:numPr>
          <w:ilvl w:val="0"/>
          <w:numId w:val="2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Rules and SOPs</w:t>
      </w:r>
    </w:p>
    <w:p w14:paraId="06AF9545" w14:textId="77777777" w:rsidR="004B5413" w:rsidRPr="00C53B40" w:rsidRDefault="004B5413" w:rsidP="004B5413">
      <w:pPr>
        <w:numPr>
          <w:ilvl w:val="0"/>
          <w:numId w:val="2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Data-sharing policies and MOUs</w:t>
      </w:r>
    </w:p>
    <w:p w14:paraId="18FE307D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6A96FCA1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4. What challenges do you perceive in multisectoral collaboration and its governance in relation to infrastructure</w:t>
      </w:r>
    </w:p>
    <w:p w14:paraId="3D66A8CB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26665AB3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Probe for:</w:t>
      </w:r>
    </w:p>
    <w:p w14:paraId="3FB24E88" w14:textId="77777777" w:rsidR="004B5413" w:rsidRPr="00C53B40" w:rsidRDefault="004B5413" w:rsidP="004B5413">
      <w:pPr>
        <w:numPr>
          <w:ilvl w:val="0"/>
          <w:numId w:val="3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Physical structures for collaboration </w:t>
      </w:r>
    </w:p>
    <w:p w14:paraId="367B9884" w14:textId="77777777" w:rsidR="004B5413" w:rsidRPr="00C53B40" w:rsidRDefault="004B5413" w:rsidP="004B5413">
      <w:pPr>
        <w:numPr>
          <w:ilvl w:val="0"/>
          <w:numId w:val="3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Public health observatories</w:t>
      </w:r>
    </w:p>
    <w:p w14:paraId="3E96C304" w14:textId="77777777" w:rsidR="004B5413" w:rsidRPr="00C53B40" w:rsidRDefault="004B5413" w:rsidP="004B5413">
      <w:pPr>
        <w:numPr>
          <w:ilvl w:val="0"/>
          <w:numId w:val="3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Information systems optimized for data sharing</w:t>
      </w:r>
    </w:p>
    <w:p w14:paraId="38C439BC" w14:textId="77777777" w:rsidR="004B5413" w:rsidRPr="00C53B40" w:rsidRDefault="004B5413" w:rsidP="004B5413">
      <w:pPr>
        <w:numPr>
          <w:ilvl w:val="0"/>
          <w:numId w:val="3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Conceptual or organizational frameworks for integration</w:t>
      </w:r>
    </w:p>
    <w:p w14:paraId="5AE7AD7F" w14:textId="77777777" w:rsidR="004B5413" w:rsidRPr="00C53B40" w:rsidRDefault="004B5413" w:rsidP="004B5413">
      <w:pPr>
        <w:numPr>
          <w:ilvl w:val="0"/>
          <w:numId w:val="3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Regional public health assets</w:t>
      </w:r>
    </w:p>
    <w:p w14:paraId="04F7D6EE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32FD0A41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5. What challenges do you perceive in multisectoral collaboration and its governance in relation to governance, funding, and resources</w:t>
      </w:r>
    </w:p>
    <w:p w14:paraId="307F3662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1B560E1E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Probe for:</w:t>
      </w:r>
    </w:p>
    <w:p w14:paraId="4F68576F" w14:textId="77777777" w:rsidR="004B5413" w:rsidRPr="00C53B40" w:rsidRDefault="004B5413" w:rsidP="004B5413">
      <w:pPr>
        <w:numPr>
          <w:ilvl w:val="0"/>
          <w:numId w:val="4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Political support for linkages </w:t>
      </w:r>
    </w:p>
    <w:p w14:paraId="70EF228D" w14:textId="77777777" w:rsidR="004B5413" w:rsidRPr="00C53B40" w:rsidRDefault="004B5413" w:rsidP="004B5413">
      <w:pPr>
        <w:numPr>
          <w:ilvl w:val="0"/>
          <w:numId w:val="4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Funding and resources to support subnational activities,</w:t>
      </w:r>
    </w:p>
    <w:p w14:paraId="210D6446" w14:textId="77777777" w:rsidR="004B5413" w:rsidRPr="00C53B40" w:rsidRDefault="004B5413" w:rsidP="004B5413">
      <w:pPr>
        <w:numPr>
          <w:ilvl w:val="0"/>
          <w:numId w:val="4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Participation of subnational authorities in planning and implementation lifecycle</w:t>
      </w:r>
    </w:p>
    <w:p w14:paraId="19CC9E62" w14:textId="77777777" w:rsidR="004B5413" w:rsidRPr="00C53B40" w:rsidRDefault="004B5413" w:rsidP="004B5413">
      <w:pPr>
        <w:numPr>
          <w:ilvl w:val="0"/>
          <w:numId w:val="4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lastRenderedPageBreak/>
        <w:t xml:space="preserve">Effective leadership and management of linkages </w:t>
      </w:r>
    </w:p>
    <w:p w14:paraId="59E4DDFB" w14:textId="77777777" w:rsidR="004B5413" w:rsidRPr="00C53B40" w:rsidRDefault="004B5413" w:rsidP="004B5413">
      <w:pPr>
        <w:numPr>
          <w:ilvl w:val="0"/>
          <w:numId w:val="4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Aligned or shared goals, </w:t>
      </w:r>
    </w:p>
    <w:p w14:paraId="3C24D1DB" w14:textId="77777777" w:rsidR="004B5413" w:rsidRPr="00C53B40" w:rsidRDefault="004B5413" w:rsidP="004B5413">
      <w:pPr>
        <w:numPr>
          <w:ilvl w:val="0"/>
          <w:numId w:val="4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Strategic plans, </w:t>
      </w:r>
    </w:p>
    <w:p w14:paraId="6B939912" w14:textId="77777777" w:rsidR="004B5413" w:rsidRPr="00C53B40" w:rsidRDefault="004B5413" w:rsidP="004B5413">
      <w:pPr>
        <w:numPr>
          <w:ilvl w:val="0"/>
          <w:numId w:val="4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Work plans</w:t>
      </w:r>
    </w:p>
    <w:p w14:paraId="18643191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6. What challenges do you perceive in multisectoral collaboration and its governance in relation to people and organizational culture</w:t>
      </w:r>
    </w:p>
    <w:p w14:paraId="56CE3C0D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40E2974A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Probe for:</w:t>
      </w:r>
    </w:p>
    <w:p w14:paraId="4FD2C02F" w14:textId="77777777" w:rsidR="004B5413" w:rsidRPr="00C53B40" w:rsidRDefault="004B5413" w:rsidP="004B5413">
      <w:pPr>
        <w:numPr>
          <w:ilvl w:val="0"/>
          <w:numId w:val="5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Inclusivity of teams </w:t>
      </w:r>
    </w:p>
    <w:p w14:paraId="63239DCB" w14:textId="77777777" w:rsidR="004B5413" w:rsidRPr="00C53B40" w:rsidRDefault="004B5413" w:rsidP="004B5413">
      <w:pPr>
        <w:numPr>
          <w:ilvl w:val="0"/>
          <w:numId w:val="5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Trust</w:t>
      </w:r>
    </w:p>
    <w:p w14:paraId="686962F7" w14:textId="77777777" w:rsidR="004B5413" w:rsidRPr="00C53B40" w:rsidRDefault="004B5413" w:rsidP="004B5413">
      <w:pPr>
        <w:numPr>
          <w:ilvl w:val="0"/>
          <w:numId w:val="5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Relationships and history of collaboration</w:t>
      </w:r>
    </w:p>
    <w:p w14:paraId="2E067EFD" w14:textId="77777777" w:rsidR="004B5413" w:rsidRPr="00C53B40" w:rsidRDefault="004B5413" w:rsidP="004B5413">
      <w:pPr>
        <w:numPr>
          <w:ilvl w:val="0"/>
          <w:numId w:val="5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Effective internal communication</w:t>
      </w:r>
    </w:p>
    <w:p w14:paraId="4A4280E8" w14:textId="77777777" w:rsidR="004B5413" w:rsidRPr="00C53B40" w:rsidRDefault="004B5413" w:rsidP="004B5413">
      <w:pPr>
        <w:numPr>
          <w:ilvl w:val="0"/>
          <w:numId w:val="5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Shared nomenclature</w:t>
      </w:r>
    </w:p>
    <w:p w14:paraId="74582BAE" w14:textId="77777777" w:rsidR="004B5413" w:rsidRPr="00C53B40" w:rsidRDefault="004B5413" w:rsidP="004B5413">
      <w:pPr>
        <w:numPr>
          <w:ilvl w:val="0"/>
          <w:numId w:val="5"/>
        </w:numPr>
        <w:spacing w:after="0" w:line="259" w:lineRule="auto"/>
        <w:contextualSpacing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/>
          <w14:ligatures w14:val="none"/>
        </w:rPr>
        <w:t>Investing in skills and professional</w:t>
      </w:r>
    </w:p>
    <w:bookmarkEnd w:id="0"/>
    <w:p w14:paraId="7590A586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492AF480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0FF29EDB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  <w:t>7. What else have you got to say about preparing and responding to public health emergencies as far as your institution is concerned?</w:t>
      </w:r>
    </w:p>
    <w:p w14:paraId="69C4EE8E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4300A3DD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0A9B2CCE" w14:textId="77777777" w:rsidR="004B5413" w:rsidRPr="00C53B40" w:rsidRDefault="004B5413" w:rsidP="004B5413">
      <w:pPr>
        <w:spacing w:after="0" w:line="240" w:lineRule="auto"/>
        <w:rPr>
          <w:rFonts w:ascii="Times New Roman" w:eastAsia="Calibri" w:hAnsi="Times New Roman" w:cs="Times New Roman"/>
          <w:kern w:val="0"/>
          <w:lang w:val="en-GB" w:eastAsia="zh-CN"/>
          <w14:ligatures w14:val="none"/>
        </w:rPr>
      </w:pPr>
    </w:p>
    <w:p w14:paraId="7E12944D" w14:textId="77777777" w:rsidR="004B5413" w:rsidRPr="00D72473" w:rsidRDefault="004B5413" w:rsidP="004B5413">
      <w:pPr>
        <w:spacing w:after="0" w:line="240" w:lineRule="auto"/>
        <w:rPr>
          <w:rFonts w:ascii="Times New Roman" w:eastAsiaTheme="minorEastAsia" w:hAnsi="Times New Roman" w:cs="Times New Roman"/>
          <w:kern w:val="0"/>
          <w:lang w:val="en-GB" w:eastAsia="zh-CN"/>
          <w14:ligatures w14:val="none"/>
        </w:rPr>
      </w:pPr>
      <w:r w:rsidRPr="00C53B40">
        <w:rPr>
          <w:rFonts w:ascii="Times New Roman" w:eastAsiaTheme="minorEastAsia" w:hAnsi="Times New Roman" w:cs="Times New Roman"/>
          <w:kern w:val="0"/>
          <w:lang w:val="en-GB" w:eastAsia="zh-CN"/>
          <w14:ligatures w14:val="none"/>
        </w:rPr>
        <w:t>Thank you for your participation!</w:t>
      </w:r>
    </w:p>
    <w:p w14:paraId="45E96A1B" w14:textId="77777777" w:rsidR="009A3FEE" w:rsidRDefault="009A3FEE"/>
    <w:sectPr w:rsidR="009A3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13432"/>
    <w:multiLevelType w:val="hybridMultilevel"/>
    <w:tmpl w:val="506E222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233E4"/>
    <w:multiLevelType w:val="hybridMultilevel"/>
    <w:tmpl w:val="C39CB9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E4ED4"/>
    <w:multiLevelType w:val="hybridMultilevel"/>
    <w:tmpl w:val="6B88D5A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01491"/>
    <w:multiLevelType w:val="hybridMultilevel"/>
    <w:tmpl w:val="13DE76C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3B7875"/>
    <w:multiLevelType w:val="hybridMultilevel"/>
    <w:tmpl w:val="E796250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87608">
    <w:abstractNumId w:val="3"/>
  </w:num>
  <w:num w:numId="2" w16cid:durableId="1883395460">
    <w:abstractNumId w:val="2"/>
  </w:num>
  <w:num w:numId="3" w16cid:durableId="241335120">
    <w:abstractNumId w:val="0"/>
  </w:num>
  <w:num w:numId="4" w16cid:durableId="2043940533">
    <w:abstractNumId w:val="4"/>
  </w:num>
  <w:num w:numId="5" w16cid:durableId="1254897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413"/>
    <w:rsid w:val="004B5413"/>
    <w:rsid w:val="0061330A"/>
    <w:rsid w:val="00744BD7"/>
    <w:rsid w:val="00895AE4"/>
    <w:rsid w:val="00901E01"/>
    <w:rsid w:val="009A3FEE"/>
    <w:rsid w:val="00F0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1987"/>
  <w15:chartTrackingRefBased/>
  <w15:docId w15:val="{EE7E9FB0-6E7B-407C-A418-7CE60B585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413"/>
    <w:pPr>
      <w:spacing w:line="276" w:lineRule="auto"/>
    </w:pPr>
    <w:rPr>
      <w:lang w:val="en-C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4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4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4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4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4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4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4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4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4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4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4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4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41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B5413"/>
    <w:pPr>
      <w:spacing w:after="0" w:line="240" w:lineRule="auto"/>
    </w:pPr>
    <w:rPr>
      <w:sz w:val="22"/>
      <w:szCs w:val="22"/>
      <w:lang w:val="e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 Mahesh</dc:creator>
  <cp:keywords/>
  <dc:description/>
  <cp:lastModifiedBy>Buddhika Mahesh</cp:lastModifiedBy>
  <cp:revision>1</cp:revision>
  <dcterms:created xsi:type="dcterms:W3CDTF">2026-06-11T15:58:00Z</dcterms:created>
  <dcterms:modified xsi:type="dcterms:W3CDTF">2026-06-11T15:58:00Z</dcterms:modified>
</cp:coreProperties>
</file>